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87019" w14:textId="31470CD3" w:rsidR="00193146" w:rsidRPr="0053670E" w:rsidRDefault="006C2E2A" w:rsidP="001931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670E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193146" w:rsidRPr="0053670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GoBack"/>
      <w:r w:rsidR="00193146" w:rsidRPr="0053670E">
        <w:rPr>
          <w:rFonts w:ascii="Times New Roman" w:hAnsi="Times New Roman" w:cs="Times New Roman"/>
          <w:b/>
          <w:bCs/>
          <w:sz w:val="24"/>
          <w:szCs w:val="24"/>
        </w:rPr>
        <w:t xml:space="preserve">Detailed information of the DEGs associated with the functional categories regulated by SerpinB2 in </w:t>
      </w:r>
      <w:r w:rsidR="00282E92" w:rsidRPr="00282E92">
        <w:rPr>
          <w:rFonts w:ascii="Times New Roman" w:hAnsi="Times New Roman" w:cs="Times New Roman"/>
          <w:b/>
          <w:bCs/>
          <w:sz w:val="24"/>
          <w:szCs w:val="24"/>
        </w:rPr>
        <w:t>SB2−/−;PyMT</w:t>
      </w:r>
      <w:r w:rsidR="00193146" w:rsidRPr="0053670E">
        <w:rPr>
          <w:rFonts w:ascii="Times New Roman" w:hAnsi="Times New Roman" w:cs="Times New Roman"/>
          <w:b/>
          <w:bCs/>
          <w:sz w:val="24"/>
          <w:szCs w:val="24"/>
        </w:rPr>
        <w:t xml:space="preserve"> compared to PyMT</w:t>
      </w:r>
      <w:r w:rsidR="0039343A" w:rsidRPr="005367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16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2"/>
        <w:gridCol w:w="1815"/>
        <w:gridCol w:w="5859"/>
        <w:gridCol w:w="1276"/>
        <w:gridCol w:w="992"/>
      </w:tblGrid>
      <w:tr w:rsidR="00126DBB" w:rsidRPr="0053670E" w14:paraId="4342BE88" w14:textId="77777777" w:rsidTr="00CB679C">
        <w:trPr>
          <w:trHeight w:val="283"/>
        </w:trPr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bookmarkEnd w:id="0"/>
          <w:p w14:paraId="67495B9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nctional </w:t>
            </w:r>
          </w:p>
          <w:p w14:paraId="044CD19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110D6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3C252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6AF36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d </w:t>
            </w:r>
          </w:p>
          <w:p w14:paraId="1307CDB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6CD56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5367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26DBB" w:rsidRPr="0053670E" w14:paraId="3A5932F9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72944E8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4A8A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17810F" w14:textId="77456AB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F0D9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793E5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DBB" w:rsidRPr="0053670E" w14:paraId="1C87441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54A1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F8CAD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B976B" w14:textId="6704727A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clear receptor subfamily 4, group A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3CA58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2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A64A9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56D40645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BFA2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C8EA3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Zswim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CF51F0" w14:textId="50AAC950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inc finger SWIM-type containing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87144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224C3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26DBB" w:rsidRPr="0053670E" w14:paraId="51BDB16F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168C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1E2AE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rune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5FF299" w14:textId="04DAF116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rune homolog 2 (Drosophil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EAB0E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912EC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126DBB" w:rsidRPr="0053670E" w14:paraId="65BE56F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CE17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717808" w14:textId="61862704" w:rsidR="00126DBB" w:rsidRPr="0053670E" w:rsidRDefault="00CB679C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="00E803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γ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168594" w14:textId="3A527986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rferon gam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0F3AD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51D75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4546E82B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BAE2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404C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nfsf14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670EA5" w14:textId="7809E85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mor necrosis factor (ligand) superfamily, member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A9A21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BB1CA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26DBB" w:rsidRPr="0053670E" w14:paraId="1326D608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5879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0BBF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ema3a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E817CC" w14:textId="4D5409B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ma domain, immunoglobulin domain (Ig), short basic domain,secreted, (semaphorin) 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E5CCD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F13FB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26DBB" w:rsidRPr="0053670E" w14:paraId="145B458A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53EDB65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ell proliferation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9F63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ax1</w:t>
            </w:r>
          </w:p>
          <w:p w14:paraId="1EE83D9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tgad</w:t>
            </w:r>
          </w:p>
          <w:p w14:paraId="4E8F322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  <w:p w14:paraId="6684D94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pink2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8FD548" w14:textId="2C4C247D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aired box 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F5DAE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DB04F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26DBB" w:rsidRPr="0053670E" w14:paraId="33B1966B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77AA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82E8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CF7A9" w14:textId="1FAF0E7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grin, alpha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D5DE5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BFA88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26DBB" w:rsidRPr="0053670E" w14:paraId="0E7A0BD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44A0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7FEF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FD84E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MS-like tyrosine kinas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E061B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1947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126DBB" w:rsidRPr="0053670E" w14:paraId="35D41FAF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5638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7971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1B5864" w14:textId="1ACC9FCA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rine peptidase inhibitor, Kazal type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1ADFC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079B0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26DBB" w:rsidRPr="0053670E" w14:paraId="605CE6A9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25D04DE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840E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Zfhx3</w:t>
            </w:r>
          </w:p>
          <w:p w14:paraId="45EF809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agi2</w:t>
            </w:r>
          </w:p>
          <w:p w14:paraId="1024048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cno</w:t>
            </w:r>
          </w:p>
          <w:p w14:paraId="50CF992C" w14:textId="7293A87B" w:rsidR="00126DBB" w:rsidRPr="0053670E" w:rsidRDefault="00CB679C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="00E803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γ</w:t>
            </w:r>
          </w:p>
          <w:p w14:paraId="473401C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cdc69</w:t>
            </w:r>
          </w:p>
          <w:p w14:paraId="313606F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Hfm1</w:t>
            </w:r>
          </w:p>
          <w:p w14:paraId="00B6F8D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kbp6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763824" w14:textId="576E2850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inc finger homeobox 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54683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2FC31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4BA1814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9BDD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559F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185528" w14:textId="7EFCECB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mbrane associated guanylate kinase, WW and PDZ domain containing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87BAD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18C09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126DBB" w:rsidRPr="0053670E" w14:paraId="4B177521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9568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8B1A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B39016" w14:textId="716689C8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yclin 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AB559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0035A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126DBB" w:rsidRPr="0053670E" w14:paraId="206C9701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5450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6402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B75EB2" w14:textId="4BC52F53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rferon gam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B8C6A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A9D56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3C744F26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9B8E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6A6C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199AC7" w14:textId="574467DE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oiled-coil domain containing 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3B24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A1D5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26DBB" w:rsidRPr="0053670E" w14:paraId="4C1D2CE0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D35A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0212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93EA8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HFM1, ATP-dependent DNA helicase homol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99C49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16C1F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26DBB" w:rsidRPr="0053670E" w14:paraId="51136423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F740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3048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71ED5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K506 binding protein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ABCA5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7E9B2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26DBB" w:rsidRPr="0053670E" w14:paraId="1AD189D7" w14:textId="77777777" w:rsidTr="00CB679C">
        <w:trPr>
          <w:trHeight w:val="250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6FF5704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Immune </w:t>
            </w:r>
          </w:p>
          <w:p w14:paraId="35E20EC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5E4CE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5730559C18Rik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B8F48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RIKEN cDNA 5730559C18 gen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89211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6CDC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126DBB" w:rsidRPr="0053670E" w14:paraId="4B52685C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1AD3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7EBB9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095DB" w14:textId="30BB3618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B1DD4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81F9A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DBB" w:rsidRPr="0053670E" w14:paraId="7FB4C2F9" w14:textId="77777777" w:rsidTr="00CB679C">
        <w:trPr>
          <w:trHeight w:val="285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A673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D681F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rem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45E562" w14:textId="20FABCA1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riggering receptor expressed on myeloid cell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7DC10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63475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26DBB" w:rsidRPr="0053670E" w14:paraId="27A45BB4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8B9A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E7046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nxa3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A18B63" w14:textId="36B03FD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nexin 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6D1AD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ACC8E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DBB" w:rsidRPr="0053670E" w14:paraId="1D4A3DC2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EBFB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EC9EB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920C9A" w14:textId="2D0E59F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rleukin 12 receptor, beta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FA514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CE8C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26DBB" w:rsidRPr="0053670E" w14:paraId="2451FFFE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008C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CE8BB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la2g1b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202BA" w14:textId="2C2198E6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ospholipase A2, group IB, p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BF9C5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DCE53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126DBB" w:rsidRPr="0053670E" w14:paraId="70A37EE5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66FA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86B608" w14:textId="25B36355" w:rsidR="00126DBB" w:rsidRPr="0053670E" w:rsidRDefault="00CB679C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="00E803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γ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0232B0" w14:textId="59D15D0E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rferon gam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5F655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BFF84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425CB539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81A9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31E9F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E90538" w14:textId="253E5A9C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omesoder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79E51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55D86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26DBB" w:rsidRPr="0053670E" w14:paraId="2650CEE2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12D8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5DCFB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F5A62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D79B anti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F4BCE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FFB85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126DBB" w:rsidRPr="0053670E" w14:paraId="4A1A2E2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D7AB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8697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xk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F29E3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XK tyrosi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ABC53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B8F19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26DBB" w:rsidRPr="0053670E" w14:paraId="57AB4454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9D88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A5642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FFF839" w14:textId="441E315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rferon regulatory facto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E2643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2AA29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26DBB" w:rsidRPr="0053670E" w14:paraId="714D87AD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9386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6E61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H2-Eb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52206" w14:textId="12EA2EE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istocompatibility 2, class II antigen E be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86FFB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D10E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26DBB" w:rsidRPr="0053670E" w14:paraId="14153CA9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AEAA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E8538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nfsf14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D9DDA6" w14:textId="28BAEFC8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mor necrosis factor (ligand) superfamily, member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19279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0F755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26DBB" w:rsidRPr="0053670E" w14:paraId="3EB5E55D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4DFC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C8F07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Gbp8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BCE629" w14:textId="1FA33262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anylate-binding protein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D674D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4CE33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26DBB" w:rsidRPr="0053670E" w14:paraId="29518D2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CEA9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30797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B0EFE5" w14:textId="2AB1D10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C motif) ligand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0155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6F425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DBB" w:rsidRPr="0053670E" w14:paraId="3DF37295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0E0D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DD8EF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C34A50" w14:textId="451D763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6C71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F8F2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126DBB" w:rsidRPr="0053670E" w14:paraId="1DA2BB53" w14:textId="77777777" w:rsidTr="00CB679C">
        <w:trPr>
          <w:trHeight w:val="156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3F7F866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Inflammatory </w:t>
            </w:r>
          </w:p>
          <w:p w14:paraId="1A55350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E02C2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BA400" w14:textId="1764565C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rostaglandin-endoperoxide synthase 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9F4BD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8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2C9D7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26DBB" w:rsidRPr="0053670E" w14:paraId="3C61FB55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91CD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D36A9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AC4B6A" w14:textId="7FF71EA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D5FC5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3DB55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DBB" w:rsidRPr="0053670E" w14:paraId="5C599AC4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3BEF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F2412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A682E" w14:textId="593FAED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receptor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3BA5F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5A0AB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26DBB" w:rsidRPr="0053670E" w14:paraId="31AB18CC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7493494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70626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ldn17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7C937D" w14:textId="2175605A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laudin 1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32FC7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0C948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37481A12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3197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54850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zumo1r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8144F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ZUMO1 receptor, JU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3FEAF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5A56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DBB" w:rsidRPr="0053670E" w14:paraId="6885660D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CE55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78C1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tgad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E6BC8E" w14:textId="68E3BE6C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grin alpha E, epithelial-assoc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DC57C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005A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26DBB" w:rsidRPr="0053670E" w14:paraId="2B05226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8FC2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DD5E0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melx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6DC6F4" w14:textId="0891695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melogenin, X-lin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765B4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97939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26DBB" w:rsidRPr="0053670E" w14:paraId="4E50684D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5A58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AB28C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dh19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47DE6A" w14:textId="234CF0E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adherin 19, typ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2C61F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B762A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126DBB" w:rsidRPr="0053670E" w14:paraId="26621600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E1E5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9E338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tab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2B0F05" w14:textId="07D073CD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tabil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EBF1E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AC345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26DBB" w:rsidRPr="0053670E" w14:paraId="38789408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2D0A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3B313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Klra7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B0A2D" w14:textId="3FE62BE6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iller cell lectin-like receptor, subfamily A, member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2575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7D42C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26DBB" w:rsidRPr="0053670E" w14:paraId="4C830BF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3BD6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6626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cdhga1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CABE0C" w14:textId="2F61A90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rotocadherin gamma subfamily A,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E9B30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85866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26DBB" w:rsidRPr="0053670E" w14:paraId="435231FE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EF30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EF7E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299CB4" w14:textId="57704E03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 disintegrin-like and metallopeptidase (reprolysin type) with thrombospondin type 1 motif,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D975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54627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26DBB" w:rsidRPr="0053670E" w14:paraId="539D9B6E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4B10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18CFA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mtn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E43A81" w14:textId="2F37E64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melo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516B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66537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26DBB" w:rsidRPr="0053670E" w14:paraId="137A7AA1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0AD9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EF6F0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Omd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82B00A" w14:textId="68114545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steomodu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8437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3182F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26DBB" w:rsidRPr="0053670E" w14:paraId="3E4E849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F22D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A78BD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rem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AC576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ras1 related extracellular matrix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A1C8E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A558D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126DBB" w:rsidRPr="0053670E" w14:paraId="37F15DB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1E6E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324E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EB5942" w14:textId="581346B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p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BFA5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4EB7E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26DBB" w:rsidRPr="0053670E" w14:paraId="29B4A8C9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56F6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AEA8A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d226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89661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D226 anti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1E3C2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F66CB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26DBB" w:rsidRPr="0053670E" w14:paraId="2F9D67AB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BF4E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B0063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tgad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EAFE7D" w14:textId="1BDDEA7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grin, alpha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31D61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EEA0D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26DBB" w:rsidRPr="0053670E" w14:paraId="0E99B7A1" w14:textId="77777777" w:rsidTr="00CB679C">
        <w:trPr>
          <w:trHeight w:val="248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EE5D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5017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ldn10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76E6B6" w14:textId="62D17A87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laudin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7DA6D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764DF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26DBB" w:rsidRPr="0053670E" w14:paraId="588F9CB6" w14:textId="77777777" w:rsidTr="00CB679C"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6462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5CFAA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918B6" w14:textId="268CD18C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yelin-associated glyco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05C68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9CE1C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26DBB" w:rsidRPr="0053670E" w14:paraId="5D8E269C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BDC2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B92BB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bln7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CFE99E" w14:textId="2176F35D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ibulin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424B2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4B1C6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126DBB" w:rsidRPr="0053670E" w14:paraId="56DC4F1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C24A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C82AA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gm5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18799E" w14:textId="4E20A53D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osphoglucomutase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FE8A6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10496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26DBB" w:rsidRPr="0053670E" w14:paraId="6AB50693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3871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F3483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xra8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272ACB" w14:textId="402B3BF3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atrix-remodelling associated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A1976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9DBE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49BF011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A2C5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12DD0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nc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B5C822" w14:textId="1F6C821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nascin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B867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F31D7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26DBB" w:rsidRPr="0053670E" w14:paraId="58C9176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A213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F9A5A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nxa3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4F3FA" w14:textId="33992CD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nexin 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207E6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E4BA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DBB" w:rsidRPr="0053670E" w14:paraId="4AD9AB42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41DD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4A97C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erpinb8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AC933D" w14:textId="1FDA3240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rine (or cysteine) peptidase inhibitor, clade B, member 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9979F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4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E95E7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126DBB" w:rsidRPr="0053670E" w14:paraId="05644ACB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1B8BED6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ell migration</w:t>
            </w:r>
          </w:p>
          <w:p w14:paraId="621E5304" w14:textId="08792B9E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63A3C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rem1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90107E" w14:textId="2A22421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riggering receptor expressed on myeloid cells 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D598E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85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6A0D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26DBB" w:rsidRPr="0053670E" w14:paraId="7CF3EC60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6118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2C5D2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ubb2b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FC3CB" w14:textId="0AAB313F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bulin, beta 2B class 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0715E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0A3A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26DBB" w:rsidRPr="0053670E" w14:paraId="211D4220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0187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781F6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593112" w14:textId="0E594B5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clear receptor subfamily 4, group A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BC4F0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2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3101C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31DA4288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E868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FB34F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2BDECA" w14:textId="044D1F4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0EDD4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4BA3D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DBB" w:rsidRPr="0053670E" w14:paraId="520FCA1E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72EC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0B4EA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ox8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D64BB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RY (sex determining region Y)-box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248C6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2AC68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DBB" w:rsidRPr="0053670E" w14:paraId="6193CB1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9B1E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BA8598" w14:textId="6DF6760A" w:rsidR="00126DBB" w:rsidRPr="0053670E" w:rsidRDefault="00CB679C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</w:t>
            </w:r>
            <w:r w:rsidR="00E803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γ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A3E52B" w14:textId="68E3F9D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nterferon gam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9B915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24887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126DBB" w:rsidRPr="0053670E" w14:paraId="597D1C96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3225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986E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8116C" w14:textId="34F3E331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recepto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B1321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DBEF6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26DBB" w:rsidRPr="0053670E" w14:paraId="4A7D469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E873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682A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Rasgef1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DF1E8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RasGEF domain family, member 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A3F7E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6AAD0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126DBB" w:rsidRPr="0053670E" w14:paraId="1F8981DD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9EAD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4229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2FA976" w14:textId="6C99927E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vian erythroblastosis virus E-26 (v-ets) oncogene rel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4ED1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90B7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126DBB" w:rsidRPr="0053670E" w14:paraId="3E871D2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47C68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97778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ema3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D0DA65" w14:textId="441D6C7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ma domain, immunoglobulin domain (Ig), short basic domain, secreted, (semaphorin) 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572D8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B8AC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26DBB" w:rsidRPr="0053670E" w14:paraId="30C6DCBD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6317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57DD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2ry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C8D355" w14:textId="6376A9A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rinergic receptor P2Y, G-protein coupled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6028E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0D717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126DBB" w:rsidRPr="0053670E" w14:paraId="14BB4980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F17D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11D95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CB905D" w14:textId="78D1EC5F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p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DE44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DB3CE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26DBB" w:rsidRPr="0053670E" w14:paraId="259E9282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F6B1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BC6F6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cl17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09B93A" w14:textId="69CFC3FD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C motif) ligand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13A98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5AA5F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26DBB" w:rsidRPr="0053670E" w14:paraId="0BB0453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756A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74EF5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E6A79" w14:textId="7C69897A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17483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3A894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126DBB" w:rsidRPr="0053670E" w14:paraId="19D3330F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045C87E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Extracellualr </w:t>
            </w:r>
          </w:p>
          <w:p w14:paraId="6CD68DD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0C8B0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nc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3DA92A" w14:textId="670DA36E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nascin 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8F773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2.09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DD535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26DBB" w:rsidRPr="0053670E" w14:paraId="7EA95313" w14:textId="77777777" w:rsidTr="00CB679C">
        <w:trPr>
          <w:trHeight w:val="152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A82F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601B1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D4DBA" w14:textId="6D03A68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erine (or cysteine) peptidase inhibitor, </w:t>
            </w:r>
          </w:p>
          <w:p w14:paraId="5E9BADC3" w14:textId="72204770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lade E,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65FFD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14811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126DBB" w:rsidRPr="0053670E" w14:paraId="03BDFBCA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50C8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1F081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melx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861ACA" w14:textId="4770DAA6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melogenin, X-lin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BEBFA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CC394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26DBB" w:rsidRPr="0053670E" w14:paraId="7C57DEFB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1213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13201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Wnt9b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C37456" w14:textId="212F2AC3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ingless-type MMTV integration site family, </w:t>
            </w:r>
          </w:p>
          <w:p w14:paraId="165300DB" w14:textId="68C486D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mber 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547D7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5E290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126DBB" w:rsidRPr="0053670E" w14:paraId="5D8D34DF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2384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0691D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1634A8" w14:textId="6F9EC1DF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 xml:space="preserve"> disintegrin-like and metallopeptidase (reprolysin type) with thrombospondin type 1 motif,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EEF06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89F51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26DBB" w:rsidRPr="0053670E" w14:paraId="56DA0FDC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238F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C0091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pock3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288089" w14:textId="33AEF1E8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parc/osteonectin, cwcv and kazal-like domains proteoglycan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D7B37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0C3F0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126DBB" w:rsidRPr="0053670E" w14:paraId="3607D462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F467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FDB8A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och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760477" w14:textId="16EC438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och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96201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9406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26DBB" w:rsidRPr="0053670E" w14:paraId="01B69D55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B7E7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F139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Ker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FF4D76" w14:textId="33AD65E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rato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4B9E4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02FD2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126DBB" w:rsidRPr="0053670E" w14:paraId="30AB3E7B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E896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A98E1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Omd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BB9FEE" w14:textId="0B963F08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steomodu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F3361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E046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26DBB" w:rsidRPr="0053670E" w14:paraId="1B2ECB26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8B98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2E08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pyc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ADD0B3" w14:textId="084BD93E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piphy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2C3B8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424A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26DBB" w:rsidRPr="0053670E" w14:paraId="03E2D6D0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4385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630D2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bln7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FD0C40" w14:textId="21A4100A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ibulin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CBE71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6D304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126DBB" w:rsidRPr="0053670E" w14:paraId="27C700B8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79F2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80D6A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pz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8D0A9" w14:textId="0491792B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arboxypeptidase 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29E27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E2183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26DBB" w:rsidRPr="0053670E" w14:paraId="534048D6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3626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9378F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lec14a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946A4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-type lectin domain family 14, member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D273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7310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26DBB" w:rsidRPr="0053670E" w14:paraId="4E2D0D74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7172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810698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cdc80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E6C89D" w14:textId="09B73DC9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oiled-coil domain containing 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AB0F3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74A00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26DBB" w:rsidRPr="0053670E" w14:paraId="05D0A61E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A093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F02FF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moc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6BE36D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PARC related modular calcium binding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00B34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E9723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26DBB" w:rsidRPr="0053670E" w14:paraId="1A25DA2F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18E7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431C3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rem1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9EFBB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Fras1 related extracellular matrix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2AA3AC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D5C65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126DBB" w:rsidRPr="0053670E" w14:paraId="1EA69DC4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FFEF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540A1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ln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12EF97" w14:textId="4348CBB6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las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7E3D4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01FF2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126DBB" w:rsidRPr="0053670E" w14:paraId="5728354F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F21D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C16947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mtn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F0A987" w14:textId="7359DAB3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melo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A466B4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04C5E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26DBB" w:rsidRPr="0053670E" w14:paraId="63FE4F50" w14:textId="77777777" w:rsidTr="00CB679C">
        <w:trPr>
          <w:trHeight w:val="127"/>
        </w:trPr>
        <w:tc>
          <w:tcPr>
            <w:tcW w:w="168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70" w:type="dxa"/>
              <w:bottom w:w="0" w:type="dxa"/>
              <w:right w:w="5" w:type="dxa"/>
            </w:tcMar>
            <w:vAlign w:val="center"/>
            <w:hideMark/>
          </w:tcPr>
          <w:p w14:paraId="3C91F91B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Wound healing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0E5FBE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5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7BDB30" w14:textId="6F3DDB87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urinergic receptor P2Y, G-protein coupled 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9467C6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8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5DFEA1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26DBB" w:rsidRPr="0053670E" w14:paraId="07C88F37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58E5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A1CCF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40C5CB" w14:textId="4764FBAC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rine (or cysteine) peptidase inhibitor, clade B, memb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0E113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7782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26DBB" w:rsidRPr="0053670E" w14:paraId="5ADA0B45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AE2C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4BF105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6A3425" w14:textId="14821470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hemokine (C-X-C motif) ligan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5F357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9442F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26DBB" w:rsidRPr="0053670E" w14:paraId="2253F049" w14:textId="77777777" w:rsidTr="00CB679C">
        <w:trPr>
          <w:trHeight w:val="127"/>
        </w:trPr>
        <w:tc>
          <w:tcPr>
            <w:tcW w:w="168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F3479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BD0110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5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DEAD70" w14:textId="67EB10D4" w:rsidR="00126DBB" w:rsidRPr="0053670E" w:rsidRDefault="005C3E92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126DBB" w:rsidRPr="0053670E">
              <w:rPr>
                <w:rFonts w:ascii="Times New Roman" w:hAnsi="Times New Roman" w:cs="Times New Roman"/>
                <w:sz w:val="24"/>
                <w:szCs w:val="24"/>
              </w:rPr>
              <w:t>enascin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B0675F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7A7E82" w14:textId="77777777" w:rsidR="00126DBB" w:rsidRPr="0053670E" w:rsidRDefault="00126DBB" w:rsidP="00126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70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14:paraId="31B12435" w14:textId="77777777" w:rsidR="00624408" w:rsidRPr="0053670E" w:rsidRDefault="00624408">
      <w:pPr>
        <w:rPr>
          <w:rFonts w:ascii="Times New Roman" w:hAnsi="Times New Roman" w:cs="Times New Roman"/>
          <w:sz w:val="24"/>
          <w:szCs w:val="24"/>
        </w:rPr>
      </w:pPr>
    </w:p>
    <w:sectPr w:rsidR="00624408" w:rsidRPr="0053670E" w:rsidSect="00193146">
      <w:pgSz w:w="15840" w:h="24480" w:orient="landscape" w:code="4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B9FA0" w14:textId="77777777" w:rsidR="00382AB3" w:rsidRDefault="00382AB3" w:rsidP="0039343A">
      <w:pPr>
        <w:spacing w:after="0" w:line="240" w:lineRule="auto"/>
      </w:pPr>
      <w:r>
        <w:separator/>
      </w:r>
    </w:p>
  </w:endnote>
  <w:endnote w:type="continuationSeparator" w:id="0">
    <w:p w14:paraId="7145A85A" w14:textId="77777777" w:rsidR="00382AB3" w:rsidRDefault="00382AB3" w:rsidP="00393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42082" w14:textId="77777777" w:rsidR="00382AB3" w:rsidRDefault="00382AB3" w:rsidP="0039343A">
      <w:pPr>
        <w:spacing w:after="0" w:line="240" w:lineRule="auto"/>
      </w:pPr>
      <w:r>
        <w:separator/>
      </w:r>
    </w:p>
  </w:footnote>
  <w:footnote w:type="continuationSeparator" w:id="0">
    <w:p w14:paraId="3CC7FE84" w14:textId="77777777" w:rsidR="00382AB3" w:rsidRDefault="00382AB3" w:rsidP="003934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146"/>
    <w:rsid w:val="000F520F"/>
    <w:rsid w:val="00126DBB"/>
    <w:rsid w:val="00193146"/>
    <w:rsid w:val="00282E92"/>
    <w:rsid w:val="002F1AA5"/>
    <w:rsid w:val="00382AB3"/>
    <w:rsid w:val="0039343A"/>
    <w:rsid w:val="0053670E"/>
    <w:rsid w:val="005C3E92"/>
    <w:rsid w:val="00624408"/>
    <w:rsid w:val="006C2E2A"/>
    <w:rsid w:val="00CB679C"/>
    <w:rsid w:val="00E3123C"/>
    <w:rsid w:val="00E8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A0E7070"/>
  <w15:chartTrackingRefBased/>
  <w15:docId w15:val="{D86D718B-C070-43A1-B99F-5FDA0D41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34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343A"/>
  </w:style>
  <w:style w:type="paragraph" w:styleId="a4">
    <w:name w:val="footer"/>
    <w:basedOn w:val="a"/>
    <w:link w:val="Char0"/>
    <w:uiPriority w:val="99"/>
    <w:unhideWhenUsed/>
    <w:rsid w:val="003934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3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0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94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방승남</cp:lastModifiedBy>
  <cp:revision>10</cp:revision>
  <dcterms:created xsi:type="dcterms:W3CDTF">2021-08-12T08:44:00Z</dcterms:created>
  <dcterms:modified xsi:type="dcterms:W3CDTF">2022-05-26T14:53:00Z</dcterms:modified>
</cp:coreProperties>
</file>